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TRENINGSPROGRAM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lang w:val="nb-NO"/>
        </w:rPr>
      </w:pPr>
      <w:r>
        <w:rPr>
          <w:b/>
          <w:sz w:val="28"/>
          <w:szCs w:val="28"/>
          <w:lang w:val="nb-NO"/>
        </w:rPr>
        <w:t>Dette programmet utføres på fellestreninger på St.Olav</w:t>
      </w:r>
    </w:p>
    <w:p>
      <w:pPr>
        <w:pStyle w:val="Normal"/>
        <w:rPr>
          <w:lang w:val="nb-NO"/>
        </w:rPr>
      </w:pPr>
      <w:r>
        <w:rPr>
          <w:lang w:val="nb-NO"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3"/>
        <w:gridCol w:w="1013"/>
        <w:gridCol w:w="1513"/>
        <w:gridCol w:w="4771"/>
      </w:tblGrid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Hvorfo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Ti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Hva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eskrivelse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Oppvarm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Gange på tredemølle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Du skal bli god og varm, og lett andpusten.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orgs skala:12-13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tholdenhe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25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Gange på tredemølle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Du skal kjenne at du trener, men klare å snakke litt underveis. Borgs skala: 13-15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evegelighe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2-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Lette tøyninger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Tøy ut på baksida og forsida av lår, bakside legger.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tyrke be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2-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Knebøy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Stå med hoftebreddes avstand mellom beina og bøy ned så langt du klarer i knærne. 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x 3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ekkenbun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tående løft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(hold 6-8 sek + raske løft mot slutten av holdeperioden)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tyrke rygg + mag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Diagonal-løft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+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Planken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Stå på alle fire og løft motsatt arm og ben. 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hver side x 3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+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Knær eller tær og underarmer i gulvet. Rett linje fra skulder til kne eller ankel. 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Hold i 30 sek.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ekkenbun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Firefotstående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(hold 6-8 sek + raske løft mot slutten av holdeperioden)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tyrke overkropp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Armheving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Knær eller tær i gulvet. Strak rygg. 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x 3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tyrke mag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krå sit-ups*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Ryggliggende: skulder mot motsatt kne. 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på hver side, x 3. Trekk sammen bekkenbunnsmuskler før løft av overkroppen.</w:t>
            </w:r>
          </w:p>
        </w:tc>
      </w:tr>
      <w:tr>
        <w:trPr>
          <w:trHeight w:val="54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ekkenbun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ittende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0 repetisjoner (hold 6-8 sek + raske løft mot slutten av holdeperioden)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  <w:t>Totalt 60 min</w:t>
      </w:r>
    </w:p>
    <w:p>
      <w:pPr>
        <w:pStyle w:val="Normal"/>
        <w:rPr>
          <w:lang w:val="nb-NO"/>
        </w:rPr>
      </w:pPr>
      <w:r>
        <w:rPr>
          <w:lang w:val="nb-NO"/>
        </w:rPr>
        <w:b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FFFF" w:val="clear"/>
        <w:rPr/>
      </w:pPr>
      <w:r>
        <w:rPr>
          <w:b/>
          <w:i/>
          <w:sz w:val="32"/>
          <w:szCs w:val="32"/>
          <w:lang w:val="nb-NO"/>
        </w:rPr>
        <w:t>*</w:t>
      </w:r>
      <w:r>
        <w:rPr>
          <w:lang w:val="nb-NO"/>
        </w:rPr>
        <w:t xml:space="preserve"> Kan være ubehagelig for noen pga avklemming av vena cava – da utføres øvelsen i sittende (skredderstilling, motstand mot rotasjon annenhver side). Hvis ubehaglig nedtrykksfølelse i bekkenet / underlivet – IKKE gjør øvelsen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8"/>
        <w:szCs w:val="28"/>
        <w:lang w:val="nb-NO"/>
      </w:rPr>
      <w:t xml:space="preserve">Exercise Training in Pregnancy </w:t>
      <w:tab/>
      <w:t xml:space="preserve">  </w:t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Arial" w:hAnsi="Arial" w:cs="Arial"/>
      <w:b/>
      <w:bCs/>
      <w:caps/>
      <w:sz w:val="52"/>
      <w:szCs w:val="20"/>
      <w:lang w:val="nb-N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BCC3DC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2:22:00Z</dcterms:created>
  <dc:creator>IKT</dc:creator>
  <dc:description/>
  <cp:keywords/>
  <dc:language>en-US</dc:language>
  <cp:lastModifiedBy>Trine Tegdan Moholdt</cp:lastModifiedBy>
  <cp:lastPrinted>2010-08-25T12:45:00Z</cp:lastPrinted>
  <dcterms:modified xsi:type="dcterms:W3CDTF">2013-02-26T12:22:00Z</dcterms:modified>
  <cp:revision>2</cp:revision>
  <dc:subject/>
  <dc:title>Tittel: </dc:title>
</cp:coreProperties>
</file>